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90E55" w14:textId="20333157" w:rsidR="00D65884" w:rsidRDefault="00051A7C" w:rsidP="00D54A6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D65884">
        <w:rPr>
          <w:rFonts w:ascii="Times New Roman" w:hAnsi="Times New Roman" w:cs="Times New Roman"/>
          <w:b/>
          <w:sz w:val="24"/>
          <w:lang w:val="en-US"/>
        </w:rPr>
        <w:t xml:space="preserve"> Table S1.</w:t>
      </w:r>
      <w:proofErr w:type="gramEnd"/>
      <w:r w:rsidR="00D65884">
        <w:rPr>
          <w:rFonts w:ascii="Times New Roman" w:hAnsi="Times New Roman" w:cs="Times New Roman"/>
          <w:b/>
          <w:sz w:val="24"/>
          <w:lang w:val="en-US"/>
        </w:rPr>
        <w:t xml:space="preserve"> Summary of </w:t>
      </w:r>
      <w:r w:rsidR="00CA7CBB">
        <w:rPr>
          <w:rFonts w:ascii="Times New Roman" w:hAnsi="Times New Roman" w:cs="Times New Roman"/>
          <w:b/>
          <w:sz w:val="24"/>
          <w:lang w:val="en-US"/>
        </w:rPr>
        <w:t>pathological and</w:t>
      </w:r>
      <w:r w:rsidR="00D65884">
        <w:rPr>
          <w:rFonts w:ascii="Times New Roman" w:hAnsi="Times New Roman" w:cs="Times New Roman"/>
          <w:b/>
          <w:sz w:val="24"/>
          <w:lang w:val="en-US"/>
        </w:rPr>
        <w:t xml:space="preserve"> clinical data of the patient cohort</w:t>
      </w:r>
    </w:p>
    <w:tbl>
      <w:tblPr>
        <w:tblStyle w:val="Tabellenraster"/>
        <w:tblW w:w="5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1772"/>
        <w:gridCol w:w="672"/>
        <w:gridCol w:w="722"/>
      </w:tblGrid>
      <w:tr w:rsidR="00D65884" w:rsidRPr="0055000F" w14:paraId="6C9A9B22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2BD7D82E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  <w:t>Feature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28D1596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81C9CC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proofErr w:type="gramStart"/>
            <w:r w:rsidRPr="0055000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277AB1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D65884" w:rsidRPr="0055000F" w14:paraId="6FF9DC8D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023E6875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F3A02C8" w14:textId="291EA5D8" w:rsidR="00D65884" w:rsidRPr="00A67746" w:rsidRDefault="00F51C76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  <w:r w:rsidR="00101901">
              <w:rPr>
                <w:rFonts w:ascii="Times New Roman" w:hAnsi="Times New Roman" w:cs="Times New Roman"/>
                <w:sz w:val="20"/>
                <w:szCs w:val="20"/>
              </w:rPr>
              <w:t xml:space="preserve"> (3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7.1</w:t>
            </w:r>
            <w:r w:rsidR="00D65884" w:rsidRPr="005500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677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8987ED" w14:textId="4B2469A9" w:rsidR="00D65884" w:rsidRPr="0055000F" w:rsidRDefault="00CC3035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5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3074B3" w14:textId="77777777" w:rsidR="00D65884" w:rsidRPr="0055000F" w:rsidRDefault="00D6588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 w:rsidR="00D65884" w:rsidRPr="0055000F" w14:paraId="76D2C056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5F8F1225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EB7F846" w14:textId="77777777" w:rsidR="00D65884" w:rsidRPr="0055000F" w:rsidRDefault="00D6588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  <w:proofErr w:type="gramEnd"/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BC5F4F" w14:textId="306D3D92" w:rsidR="00D65884" w:rsidRPr="0055000F" w:rsidRDefault="00CC3035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A13749" w14:textId="0BBE56F3" w:rsidR="00D65884" w:rsidRPr="0055000F" w:rsidRDefault="0003725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74.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4</w:t>
            </w:r>
          </w:p>
        </w:tc>
      </w:tr>
      <w:tr w:rsidR="00D65884" w:rsidRPr="0055000F" w14:paraId="3882C877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0E2994C3" w14:textId="77777777" w:rsidR="00D65884" w:rsidRPr="0055000F" w:rsidRDefault="00D6588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C3CB782" w14:textId="77777777" w:rsidR="00D65884" w:rsidRPr="0055000F" w:rsidRDefault="00D6588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58D8AE" w14:textId="6F7E30E7" w:rsidR="00D65884" w:rsidRPr="0055000F" w:rsidRDefault="00101901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30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7D7F21" w14:textId="315B08F7" w:rsidR="00D65884" w:rsidRPr="0055000F" w:rsidRDefault="0003725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25</w:t>
            </w:r>
            <w:r w:rsidR="00D65884" w:rsidRPr="0055000F">
              <w:rPr>
                <w:rFonts w:ascii="Times New Roman" w:hAnsi="Times New Roman"/>
                <w:kern w:val="24"/>
                <w:sz w:val="20"/>
                <w:szCs w:val="20"/>
              </w:rPr>
              <w:t>.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6</w:t>
            </w:r>
          </w:p>
        </w:tc>
      </w:tr>
      <w:tr w:rsidR="00A57D61" w:rsidRPr="0055000F" w14:paraId="3188EF40" w14:textId="77777777" w:rsidTr="0055000F">
        <w:tc>
          <w:tcPr>
            <w:tcW w:w="2100" w:type="dxa"/>
            <w:shd w:val="clear" w:color="auto" w:fill="auto"/>
          </w:tcPr>
          <w:p w14:paraId="0C514EE8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772" w:type="dxa"/>
          </w:tcPr>
          <w:p w14:paraId="264CCD4F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672" w:type="dxa"/>
            <w:shd w:val="clear" w:color="auto" w:fill="auto"/>
            <w:hideMark/>
          </w:tcPr>
          <w:p w14:paraId="6B6D1DEC" w14:textId="4AAC5DA3" w:rsidR="00A57D61" w:rsidRPr="0055000F" w:rsidRDefault="00037252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30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shd w:val="clear" w:color="auto" w:fill="auto"/>
            <w:hideMark/>
          </w:tcPr>
          <w:p w14:paraId="5421D8D9" w14:textId="25F907C4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11.0</w:t>
            </w:r>
          </w:p>
        </w:tc>
      </w:tr>
      <w:tr w:rsidR="00A57D61" w:rsidRPr="0055000F" w14:paraId="7CE52570" w14:textId="77777777" w:rsidTr="0055000F">
        <w:tc>
          <w:tcPr>
            <w:tcW w:w="2100" w:type="dxa"/>
            <w:shd w:val="clear" w:color="auto" w:fill="auto"/>
          </w:tcPr>
          <w:p w14:paraId="6D4F2BBC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114DC210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672" w:type="dxa"/>
            <w:shd w:val="clear" w:color="auto" w:fill="auto"/>
          </w:tcPr>
          <w:p w14:paraId="6F1A8F8A" w14:textId="7A8BF771" w:rsidR="00A57D61" w:rsidRPr="0055000F" w:rsidRDefault="00CC3035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60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shd w:val="clear" w:color="auto" w:fill="auto"/>
          </w:tcPr>
          <w:p w14:paraId="69019605" w14:textId="1FE05EF1" w:rsidR="00A57D61" w:rsidRPr="0055000F" w:rsidRDefault="0003725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34.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</w:tr>
      <w:tr w:rsidR="00A57D61" w:rsidRPr="0055000F" w14:paraId="75615CC4" w14:textId="77777777" w:rsidTr="0055000F">
        <w:tc>
          <w:tcPr>
            <w:tcW w:w="2100" w:type="dxa"/>
            <w:shd w:val="clear" w:color="auto" w:fill="auto"/>
          </w:tcPr>
          <w:p w14:paraId="7DDA41E7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391F43D0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672" w:type="dxa"/>
            <w:shd w:val="clear" w:color="auto" w:fill="auto"/>
            <w:hideMark/>
          </w:tcPr>
          <w:p w14:paraId="7F795701" w14:textId="5649A53E" w:rsidR="00A57D61" w:rsidRPr="0055000F" w:rsidRDefault="00CC3035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2" w:type="dxa"/>
            <w:shd w:val="clear" w:color="auto" w:fill="auto"/>
            <w:hideMark/>
          </w:tcPr>
          <w:p w14:paraId="6D0BB666" w14:textId="49CBB032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9.4</w:t>
            </w:r>
          </w:p>
        </w:tc>
      </w:tr>
      <w:tr w:rsidR="00A606EA" w:rsidRPr="0055000F" w14:paraId="747598FF" w14:textId="77777777" w:rsidTr="00A606EA">
        <w:tc>
          <w:tcPr>
            <w:tcW w:w="2100" w:type="dxa"/>
            <w:shd w:val="clear" w:color="auto" w:fill="auto"/>
          </w:tcPr>
          <w:p w14:paraId="2CA33EA0" w14:textId="77777777" w:rsidR="00A606EA" w:rsidRPr="0055000F" w:rsidRDefault="00A606EA" w:rsidP="00A30EB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0DA643A4" w14:textId="77777777" w:rsidR="00A606EA" w:rsidRPr="0055000F" w:rsidRDefault="00A606EA" w:rsidP="00A30EB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672" w:type="dxa"/>
            <w:shd w:val="clear" w:color="auto" w:fill="auto"/>
          </w:tcPr>
          <w:p w14:paraId="3E7D90F1" w14:textId="77777777" w:rsidR="00A606EA" w:rsidRPr="0055000F" w:rsidRDefault="00A606EA" w:rsidP="00A30E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2" w:type="dxa"/>
            <w:shd w:val="clear" w:color="auto" w:fill="auto"/>
          </w:tcPr>
          <w:p w14:paraId="722E4763" w14:textId="19DC6ED6" w:rsidR="00A606EA" w:rsidRPr="0055000F" w:rsidRDefault="00A606EA" w:rsidP="00A30EB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35.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5</w:t>
            </w:r>
          </w:p>
        </w:tc>
      </w:tr>
      <w:tr w:rsidR="00A606EA" w:rsidRPr="0055000F" w14:paraId="733F5584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330B2D4" w14:textId="77777777" w:rsidR="00A606EA" w:rsidRPr="0055000F" w:rsidRDefault="00A606EA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E4950F2" w14:textId="51E586FD" w:rsidR="00A606EA" w:rsidRPr="0055000F" w:rsidRDefault="00A606E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0DB33D44" w14:textId="4D3141CA" w:rsidR="00A606EA" w:rsidRPr="0055000F" w:rsidRDefault="00A606E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30421C2A" w14:textId="75B5CD87" w:rsidR="00A606EA" w:rsidRPr="0055000F" w:rsidRDefault="00A606E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 w:rsidR="00A57D61" w:rsidRPr="0055000F" w14:paraId="396420D5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5FC0961F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 w:eastAsia="de-DE"/>
              </w:rPr>
              <w:t>Lymph node statu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A4C1620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F9B4EC" w14:textId="766FE938" w:rsidR="00A57D61" w:rsidRPr="0055000F" w:rsidRDefault="00A30EB4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9E9FC5" w14:textId="37A2B4F6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20.0</w:t>
            </w:r>
          </w:p>
        </w:tc>
      </w:tr>
      <w:tr w:rsidR="00A57D61" w:rsidRPr="0055000F" w14:paraId="62A3921F" w14:textId="77777777" w:rsidTr="0055000F">
        <w:tc>
          <w:tcPr>
            <w:tcW w:w="2100" w:type="dxa"/>
            <w:shd w:val="clear" w:color="auto" w:fill="auto"/>
          </w:tcPr>
          <w:p w14:paraId="514C642B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7AABA8D3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672" w:type="dxa"/>
            <w:shd w:val="clear" w:color="auto" w:fill="auto"/>
          </w:tcPr>
          <w:p w14:paraId="26789360" w14:textId="082129D6" w:rsidR="00D92DDA" w:rsidRPr="0055000F" w:rsidRDefault="00D92DDA" w:rsidP="00D92D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21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shd w:val="clear" w:color="auto" w:fill="auto"/>
          </w:tcPr>
          <w:p w14:paraId="7ABA92ED" w14:textId="56438842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15.5</w:t>
            </w:r>
          </w:p>
        </w:tc>
      </w:tr>
      <w:tr w:rsidR="00A57D61" w:rsidRPr="0055000F" w14:paraId="0A3E4143" w14:textId="77777777" w:rsidTr="0055000F">
        <w:tc>
          <w:tcPr>
            <w:tcW w:w="2100" w:type="dxa"/>
            <w:shd w:val="clear" w:color="auto" w:fill="auto"/>
          </w:tcPr>
          <w:p w14:paraId="38298B33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2CCDF87F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672" w:type="dxa"/>
            <w:shd w:val="clear" w:color="auto" w:fill="auto"/>
          </w:tcPr>
          <w:p w14:paraId="74C2F939" w14:textId="247A58D9" w:rsidR="00A57D61" w:rsidRPr="0055000F" w:rsidRDefault="0052103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2" w:type="dxa"/>
            <w:shd w:val="clear" w:color="auto" w:fill="auto"/>
          </w:tcPr>
          <w:p w14:paraId="76DFFEC8" w14:textId="530AD22B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59.4</w:t>
            </w:r>
          </w:p>
        </w:tc>
      </w:tr>
      <w:tr w:rsidR="00A57D61" w:rsidRPr="0055000F" w14:paraId="3816EB0D" w14:textId="77777777" w:rsidTr="0055000F">
        <w:tc>
          <w:tcPr>
            <w:tcW w:w="2100" w:type="dxa"/>
            <w:shd w:val="clear" w:color="auto" w:fill="auto"/>
          </w:tcPr>
          <w:p w14:paraId="115A4B89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50106FFB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672" w:type="dxa"/>
            <w:shd w:val="clear" w:color="auto" w:fill="auto"/>
            <w:hideMark/>
          </w:tcPr>
          <w:p w14:paraId="21A4C647" w14:textId="51ABE38D" w:rsidR="00A57D61" w:rsidRPr="0055000F" w:rsidRDefault="0052103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2" w:type="dxa"/>
            <w:shd w:val="clear" w:color="auto" w:fill="auto"/>
            <w:hideMark/>
          </w:tcPr>
          <w:p w14:paraId="49576051" w14:textId="580A2134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.2</w:t>
            </w:r>
          </w:p>
        </w:tc>
      </w:tr>
      <w:tr w:rsidR="0052103A" w:rsidRPr="0055000F" w14:paraId="50D27C1E" w14:textId="77777777" w:rsidTr="0055000F">
        <w:tc>
          <w:tcPr>
            <w:tcW w:w="2100" w:type="dxa"/>
            <w:shd w:val="clear" w:color="auto" w:fill="auto"/>
          </w:tcPr>
          <w:p w14:paraId="6D46C8D3" w14:textId="77777777" w:rsidR="0052103A" w:rsidRPr="0055000F" w:rsidRDefault="0052103A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4F934581" w14:textId="4911BDC2" w:rsidR="0052103A" w:rsidRPr="0055000F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shd w:val="clear" w:color="auto" w:fill="auto"/>
          </w:tcPr>
          <w:p w14:paraId="5FDE53A2" w14:textId="0BA97A1E" w:rsidR="0052103A" w:rsidRDefault="0052103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shd w:val="clear" w:color="auto" w:fill="auto"/>
          </w:tcPr>
          <w:p w14:paraId="6F3B4BA9" w14:textId="77777777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57D61" w:rsidRPr="0055000F" w14:paraId="46BCD3BE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62443394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 w:eastAsia="de-DE"/>
              </w:rPr>
              <w:t>Distant metastasi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D7B9725" w14:textId="77777777" w:rsidR="00A57D61" w:rsidRPr="0055000F" w:rsidRDefault="00A57D61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62533D" w14:textId="6BA3DC56" w:rsidR="00A57D61" w:rsidRPr="0055000F" w:rsidRDefault="00D92DD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103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201B1D" w14:textId="16BF63E8" w:rsidR="00A57D61" w:rsidRPr="0055000F" w:rsidRDefault="00D92DD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93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.5</w:t>
            </w:r>
          </w:p>
        </w:tc>
      </w:tr>
      <w:tr w:rsidR="00D92DDA" w:rsidRPr="0055000F" w14:paraId="328F6770" w14:textId="77777777" w:rsidTr="00D92DDA">
        <w:tc>
          <w:tcPr>
            <w:tcW w:w="2100" w:type="dxa"/>
            <w:shd w:val="clear" w:color="auto" w:fill="auto"/>
          </w:tcPr>
          <w:p w14:paraId="3727039F" w14:textId="77777777" w:rsidR="00D92DDA" w:rsidRPr="0055000F" w:rsidRDefault="00D92DDA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6EC2BA8F" w14:textId="77777777" w:rsidR="00D92DDA" w:rsidRPr="0055000F" w:rsidRDefault="00D92DDA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672" w:type="dxa"/>
            <w:shd w:val="clear" w:color="auto" w:fill="auto"/>
            <w:hideMark/>
          </w:tcPr>
          <w:p w14:paraId="3F7BEAF2" w14:textId="77B3852D" w:rsidR="00D92DDA" w:rsidRPr="0055000F" w:rsidRDefault="00D92DDA" w:rsidP="00D92DD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shd w:val="clear" w:color="auto" w:fill="auto"/>
            <w:hideMark/>
          </w:tcPr>
          <w:p w14:paraId="0FF12E71" w14:textId="38412AE1" w:rsidR="00D92DDA" w:rsidRPr="0055000F" w:rsidRDefault="003B15BF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4.5</w:t>
            </w:r>
          </w:p>
        </w:tc>
      </w:tr>
      <w:tr w:rsidR="00A57D61" w:rsidRPr="0055000F" w14:paraId="3B5670BA" w14:textId="77777777" w:rsidTr="0055000F">
        <w:tc>
          <w:tcPr>
            <w:tcW w:w="2100" w:type="dxa"/>
            <w:shd w:val="clear" w:color="auto" w:fill="auto"/>
          </w:tcPr>
          <w:p w14:paraId="5514004E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7B5C99D5" w14:textId="2BBAC697" w:rsidR="00A57D61" w:rsidRPr="0055000F" w:rsidRDefault="00D92DD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x</w:t>
            </w:r>
            <w:proofErr w:type="spellEnd"/>
          </w:p>
        </w:tc>
        <w:tc>
          <w:tcPr>
            <w:tcW w:w="672" w:type="dxa"/>
            <w:shd w:val="clear" w:color="auto" w:fill="auto"/>
            <w:hideMark/>
          </w:tcPr>
          <w:p w14:paraId="2A8676FE" w14:textId="6AD28B06" w:rsidR="00A57D61" w:rsidRPr="0055000F" w:rsidRDefault="0052103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shd w:val="clear" w:color="auto" w:fill="auto"/>
            <w:hideMark/>
          </w:tcPr>
          <w:p w14:paraId="038FB66F" w14:textId="7EEE26E5" w:rsidR="00A57D61" w:rsidRPr="0055000F" w:rsidRDefault="00D92DD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1.</w:t>
            </w:r>
            <w:r w:rsidR="003B15BF">
              <w:rPr>
                <w:rFonts w:ascii="Times New Roman" w:hAnsi="Times New Roman"/>
                <w:kern w:val="24"/>
                <w:sz w:val="20"/>
                <w:szCs w:val="20"/>
              </w:rPr>
              <w:t>9</w:t>
            </w:r>
          </w:p>
        </w:tc>
      </w:tr>
      <w:tr w:rsidR="0052103A" w:rsidRPr="0055000F" w14:paraId="0FF264A4" w14:textId="77777777" w:rsidTr="0055000F">
        <w:tc>
          <w:tcPr>
            <w:tcW w:w="2100" w:type="dxa"/>
            <w:shd w:val="clear" w:color="auto" w:fill="auto"/>
          </w:tcPr>
          <w:p w14:paraId="4CB0368D" w14:textId="77777777" w:rsidR="0052103A" w:rsidRPr="0055000F" w:rsidRDefault="0052103A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1F299192" w14:textId="0623B1F3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shd w:val="clear" w:color="auto" w:fill="auto"/>
          </w:tcPr>
          <w:p w14:paraId="18C2596B" w14:textId="04761F69" w:rsidR="0052103A" w:rsidRDefault="0052103A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shd w:val="clear" w:color="auto" w:fill="auto"/>
          </w:tcPr>
          <w:p w14:paraId="72ED2D5E" w14:textId="77777777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 w:rsidR="00A57D61" w:rsidRPr="0055000F" w14:paraId="7367DE7E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7E2F7672" w14:textId="099CE29F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Clinical stag</w:t>
            </w:r>
            <w:r w:rsidR="00033231">
              <w:rPr>
                <w:rFonts w:ascii="Times New Roman" w:hAnsi="Times New Roman"/>
                <w:sz w:val="20"/>
                <w:szCs w:val="20"/>
                <w:lang w:val="en-US"/>
              </w:rPr>
              <w:t>ing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DDFDC4F" w14:textId="47AEAB68" w:rsidR="00A57D61" w:rsidRPr="0055000F" w:rsidRDefault="00575FA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13CE4B" w14:textId="4B7DDC87" w:rsidR="00A57D61" w:rsidRPr="0055000F" w:rsidRDefault="00AE59A1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DDD601" w14:textId="4E1A2B56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4.5</w:t>
            </w:r>
          </w:p>
        </w:tc>
      </w:tr>
      <w:tr w:rsidR="00A57D61" w:rsidRPr="0055000F" w14:paraId="352A99EA" w14:textId="77777777" w:rsidTr="0055000F">
        <w:tc>
          <w:tcPr>
            <w:tcW w:w="2100" w:type="dxa"/>
            <w:shd w:val="clear" w:color="auto" w:fill="auto"/>
          </w:tcPr>
          <w:p w14:paraId="72CF8AD2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</w:tcPr>
          <w:p w14:paraId="1F0D8EA8" w14:textId="7BC6D8EB" w:rsidR="00A57D61" w:rsidRPr="0055000F" w:rsidRDefault="00575FA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672" w:type="dxa"/>
            <w:shd w:val="clear" w:color="auto" w:fill="auto"/>
          </w:tcPr>
          <w:p w14:paraId="662679F4" w14:textId="544CFB20" w:rsidR="00A57D61" w:rsidRPr="0055000F" w:rsidRDefault="00EB1B7C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79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shd w:val="clear" w:color="auto" w:fill="auto"/>
          </w:tcPr>
          <w:p w14:paraId="6D2164F2" w14:textId="327CA3EC" w:rsidR="00A57D61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9.7</w:t>
            </w:r>
          </w:p>
        </w:tc>
      </w:tr>
      <w:tr w:rsidR="00A57D61" w:rsidRPr="0055000F" w14:paraId="301ECDC6" w14:textId="77777777" w:rsidTr="0055000F">
        <w:tc>
          <w:tcPr>
            <w:tcW w:w="2100" w:type="dxa"/>
            <w:shd w:val="clear" w:color="auto" w:fill="auto"/>
          </w:tcPr>
          <w:p w14:paraId="3E5F858B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7192EFAC" w14:textId="456BCE8D" w:rsidR="00A57D61" w:rsidRPr="0055000F" w:rsidRDefault="00575FA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672" w:type="dxa"/>
            <w:shd w:val="clear" w:color="auto" w:fill="auto"/>
            <w:hideMark/>
          </w:tcPr>
          <w:p w14:paraId="2D0192F2" w14:textId="59724EA7" w:rsidR="00A57D61" w:rsidRPr="0055000F" w:rsidRDefault="00EB1B7C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79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shd w:val="clear" w:color="auto" w:fill="auto"/>
            <w:hideMark/>
          </w:tcPr>
          <w:p w14:paraId="306F1253" w14:textId="4D04E6C3" w:rsidR="00A57D61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17.4</w:t>
            </w:r>
          </w:p>
        </w:tc>
      </w:tr>
      <w:tr w:rsidR="00A57D61" w:rsidRPr="0055000F" w14:paraId="29110DEC" w14:textId="77777777" w:rsidTr="003479B9">
        <w:tc>
          <w:tcPr>
            <w:tcW w:w="2100" w:type="dxa"/>
            <w:shd w:val="clear" w:color="auto" w:fill="auto"/>
            <w:hideMark/>
          </w:tcPr>
          <w:p w14:paraId="28C8F3AE" w14:textId="77777777" w:rsidR="00A57D61" w:rsidRPr="0055000F" w:rsidRDefault="00A57D61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72" w:type="dxa"/>
          </w:tcPr>
          <w:p w14:paraId="40393061" w14:textId="4AEB956D" w:rsidR="00A57D61" w:rsidRPr="0055000F" w:rsidRDefault="00575FA2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672" w:type="dxa"/>
            <w:shd w:val="clear" w:color="auto" w:fill="auto"/>
          </w:tcPr>
          <w:p w14:paraId="6D01CEBB" w14:textId="530F3F26" w:rsidR="00A57D61" w:rsidRPr="0055000F" w:rsidRDefault="003479B9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2" w:type="dxa"/>
            <w:shd w:val="clear" w:color="auto" w:fill="auto"/>
            <w:hideMark/>
          </w:tcPr>
          <w:p w14:paraId="7964BF6F" w14:textId="530B9D03" w:rsidR="00A57D61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68.4</w:t>
            </w:r>
          </w:p>
        </w:tc>
      </w:tr>
      <w:tr w:rsidR="003479B9" w:rsidRPr="0055000F" w14:paraId="2DF5A029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24590FF" w14:textId="77777777" w:rsidR="003479B9" w:rsidRPr="0055000F" w:rsidRDefault="003479B9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1D84F8B" w14:textId="00C15CCF" w:rsidR="003479B9" w:rsidRDefault="003479B9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52705738" w14:textId="399F14CB" w:rsidR="003479B9" w:rsidRDefault="003479B9" w:rsidP="00CA7C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3ACEE360" w14:textId="77777777" w:rsidR="003479B9" w:rsidRDefault="003479B9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28C7" w:rsidRPr="0055000F" w14:paraId="1E4D53E1" w14:textId="77777777" w:rsidTr="0055000F">
        <w:tc>
          <w:tcPr>
            <w:tcW w:w="2100" w:type="dxa"/>
            <w:shd w:val="clear" w:color="auto" w:fill="auto"/>
          </w:tcPr>
          <w:p w14:paraId="0E4FCF4F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Pathological grading</w:t>
            </w:r>
          </w:p>
        </w:tc>
        <w:tc>
          <w:tcPr>
            <w:tcW w:w="1772" w:type="dxa"/>
          </w:tcPr>
          <w:p w14:paraId="26D0C27F" w14:textId="45BB4CD2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672" w:type="dxa"/>
            <w:shd w:val="clear" w:color="auto" w:fill="auto"/>
            <w:hideMark/>
          </w:tcPr>
          <w:p w14:paraId="31C24FD7" w14:textId="54667403" w:rsidR="00DA28C7" w:rsidRPr="0055000F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2" w:type="dxa"/>
            <w:shd w:val="clear" w:color="auto" w:fill="auto"/>
            <w:hideMark/>
          </w:tcPr>
          <w:p w14:paraId="067DAC72" w14:textId="559BB75E" w:rsidR="00DA28C7" w:rsidRPr="0055000F" w:rsidRDefault="00EB1B7C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5.</w:t>
            </w:r>
            <w:r w:rsidR="00A8651D">
              <w:rPr>
                <w:rFonts w:ascii="Times New Roman" w:hAnsi="Times New Roman"/>
                <w:kern w:val="24"/>
                <w:sz w:val="20"/>
                <w:szCs w:val="20"/>
              </w:rPr>
              <w:t>7</w:t>
            </w:r>
          </w:p>
        </w:tc>
      </w:tr>
      <w:tr w:rsidR="00DA28C7" w:rsidRPr="0055000F" w14:paraId="7058715E" w14:textId="77777777" w:rsidTr="00D92DDA">
        <w:tc>
          <w:tcPr>
            <w:tcW w:w="2100" w:type="dxa"/>
            <w:shd w:val="clear" w:color="auto" w:fill="auto"/>
          </w:tcPr>
          <w:p w14:paraId="179796A3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2D7AB206" w14:textId="4C3F9A1B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G2</w:t>
            </w:r>
          </w:p>
        </w:tc>
        <w:tc>
          <w:tcPr>
            <w:tcW w:w="672" w:type="dxa"/>
            <w:shd w:val="clear" w:color="auto" w:fill="auto"/>
            <w:hideMark/>
          </w:tcPr>
          <w:p w14:paraId="570C5C9B" w14:textId="45904C57" w:rsidR="00DA28C7" w:rsidRPr="0055000F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722" w:type="dxa"/>
            <w:shd w:val="clear" w:color="auto" w:fill="auto"/>
            <w:hideMark/>
          </w:tcPr>
          <w:p w14:paraId="10498AA4" w14:textId="7FF2B387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48.6</w:t>
            </w:r>
          </w:p>
        </w:tc>
      </w:tr>
      <w:tr w:rsidR="00D92DDA" w:rsidRPr="0055000F" w14:paraId="689213CB" w14:textId="77777777" w:rsidTr="00D92DDA">
        <w:tc>
          <w:tcPr>
            <w:tcW w:w="2100" w:type="dxa"/>
            <w:shd w:val="clear" w:color="auto" w:fill="auto"/>
            <w:hideMark/>
          </w:tcPr>
          <w:p w14:paraId="55B97072" w14:textId="77777777" w:rsidR="00D92DDA" w:rsidRPr="0055000F" w:rsidRDefault="00D92DDA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72" w:type="dxa"/>
          </w:tcPr>
          <w:p w14:paraId="461BB85B" w14:textId="77777777" w:rsidR="00D92DDA" w:rsidRPr="0055000F" w:rsidRDefault="00D92DDA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672" w:type="dxa"/>
            <w:shd w:val="clear" w:color="auto" w:fill="auto"/>
            <w:hideMark/>
          </w:tcPr>
          <w:p w14:paraId="307C46F6" w14:textId="79A9C3FF" w:rsidR="00D92DDA" w:rsidRPr="0055000F" w:rsidRDefault="0052103A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722" w:type="dxa"/>
            <w:shd w:val="clear" w:color="auto" w:fill="auto"/>
            <w:hideMark/>
          </w:tcPr>
          <w:p w14:paraId="2ABB2548" w14:textId="12A32E8E" w:rsidR="00D92DDA" w:rsidRPr="0055000F" w:rsidRDefault="00A8651D" w:rsidP="00D92DDA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3</w:t>
            </w:r>
          </w:p>
        </w:tc>
      </w:tr>
      <w:tr w:rsidR="00DA28C7" w:rsidRPr="0055000F" w14:paraId="2982D1C9" w14:textId="77777777" w:rsidTr="0052103A">
        <w:tc>
          <w:tcPr>
            <w:tcW w:w="2100" w:type="dxa"/>
            <w:shd w:val="clear" w:color="auto" w:fill="auto"/>
            <w:hideMark/>
          </w:tcPr>
          <w:p w14:paraId="0C022168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72" w:type="dxa"/>
          </w:tcPr>
          <w:p w14:paraId="48C848CE" w14:textId="0ED6D957" w:rsidR="00DA28C7" w:rsidRPr="0055000F" w:rsidRDefault="00D92DD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Gx</w:t>
            </w:r>
            <w:proofErr w:type="spellEnd"/>
          </w:p>
        </w:tc>
        <w:tc>
          <w:tcPr>
            <w:tcW w:w="672" w:type="dxa"/>
            <w:shd w:val="clear" w:color="auto" w:fill="auto"/>
            <w:hideMark/>
          </w:tcPr>
          <w:p w14:paraId="469DDF40" w14:textId="6B35AF14" w:rsidR="00DA28C7" w:rsidRPr="0055000F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2" w:type="dxa"/>
            <w:shd w:val="clear" w:color="auto" w:fill="auto"/>
            <w:hideMark/>
          </w:tcPr>
          <w:p w14:paraId="318A80FA" w14:textId="0A1C0A03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4</w:t>
            </w:r>
          </w:p>
        </w:tc>
      </w:tr>
      <w:tr w:rsidR="0052103A" w:rsidRPr="0055000F" w14:paraId="66274163" w14:textId="77777777" w:rsidTr="00D92DDA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76C4DF8C" w14:textId="77777777" w:rsidR="0052103A" w:rsidRPr="0055000F" w:rsidRDefault="0052103A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9C0F451" w14:textId="49B60AD4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7A69CE5E" w14:textId="54F045B0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481EF198" w14:textId="77777777" w:rsidR="0052103A" w:rsidRDefault="0052103A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28C7" w:rsidRPr="0055000F" w14:paraId="56920901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1AB6D321" w14:textId="71E3E61C" w:rsidR="00DA28C7" w:rsidRPr="0055000F" w:rsidRDefault="00DA28C7" w:rsidP="00432DE5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oking </w:t>
            </w:r>
            <w:r w:rsidR="00432DE5">
              <w:rPr>
                <w:rFonts w:ascii="Times New Roman" w:hAnsi="Times New Roman"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2CE5AEC" w14:textId="11EA2F8E" w:rsidR="00DA28C7" w:rsidRPr="0055000F" w:rsidRDefault="00C565C5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ever</w:t>
            </w:r>
            <w:proofErr w:type="gramEnd"/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8309F1" w14:textId="2794581B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</w:rPr>
              <w:t>1</w:t>
            </w:r>
            <w:r w:rsidR="003226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214648" w14:textId="2A061651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2.8</w:t>
            </w:r>
          </w:p>
        </w:tc>
      </w:tr>
      <w:tr w:rsidR="00DA28C7" w:rsidRPr="0055000F" w14:paraId="5230854E" w14:textId="77777777" w:rsidTr="0055000F">
        <w:tc>
          <w:tcPr>
            <w:tcW w:w="2100" w:type="dxa"/>
            <w:shd w:val="clear" w:color="auto" w:fill="auto"/>
          </w:tcPr>
          <w:p w14:paraId="3B7044D4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5D0D4E35" w14:textId="0B3AA59F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former</w:t>
            </w:r>
            <w:proofErr w:type="gramEnd"/>
          </w:p>
        </w:tc>
        <w:tc>
          <w:tcPr>
            <w:tcW w:w="672" w:type="dxa"/>
            <w:shd w:val="clear" w:color="auto" w:fill="auto"/>
            <w:hideMark/>
          </w:tcPr>
          <w:p w14:paraId="627E353F" w14:textId="25F80B39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722" w:type="dxa"/>
            <w:shd w:val="clear" w:color="auto" w:fill="auto"/>
            <w:hideMark/>
          </w:tcPr>
          <w:p w14:paraId="1ECDA49B" w14:textId="22033C9D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8.7</w:t>
            </w:r>
          </w:p>
        </w:tc>
      </w:tr>
      <w:tr w:rsidR="00DA28C7" w:rsidRPr="0055000F" w14:paraId="1DF800B1" w14:textId="77777777" w:rsidTr="003479B9">
        <w:tc>
          <w:tcPr>
            <w:tcW w:w="2100" w:type="dxa"/>
            <w:shd w:val="clear" w:color="auto" w:fill="auto"/>
          </w:tcPr>
          <w:p w14:paraId="2A76E79D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72" w:type="dxa"/>
          </w:tcPr>
          <w:p w14:paraId="2EA0498E" w14:textId="1E15ED3F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672" w:type="dxa"/>
            <w:shd w:val="clear" w:color="auto" w:fill="auto"/>
            <w:hideMark/>
          </w:tcPr>
          <w:p w14:paraId="5632860E" w14:textId="1E0DE653" w:rsidR="00DA28C7" w:rsidRPr="0055000F" w:rsidRDefault="00B1564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</w:t>
            </w:r>
            <w:r w:rsidR="003479B9">
              <w:rPr>
                <w:rFonts w:ascii="Times New Roman" w:hAnsi="Times New Roman"/>
                <w:sz w:val="20"/>
                <w:szCs w:val="20"/>
                <w:lang w:val="en-US" w:eastAsia="de-DE"/>
              </w:rPr>
              <w:t>1</w:t>
            </w:r>
            <w:r w:rsidR="00322678">
              <w:rPr>
                <w:rFonts w:ascii="Times New Roman" w:hAnsi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722" w:type="dxa"/>
            <w:shd w:val="clear" w:color="auto" w:fill="auto"/>
            <w:hideMark/>
          </w:tcPr>
          <w:p w14:paraId="6B4DAD23" w14:textId="0D9692DF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 w:eastAsia="de-DE"/>
              </w:rPr>
              <w:t>78.</w:t>
            </w:r>
            <w:r w:rsidR="00A8651D">
              <w:rPr>
                <w:rFonts w:ascii="Times New Roman" w:hAnsi="Times New Roman"/>
                <w:sz w:val="20"/>
                <w:szCs w:val="20"/>
                <w:lang w:val="en-US" w:eastAsia="de-DE"/>
              </w:rPr>
              <w:t>5</w:t>
            </w:r>
          </w:p>
        </w:tc>
      </w:tr>
      <w:tr w:rsidR="003479B9" w:rsidRPr="0055000F" w14:paraId="036D45AD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104C8F74" w14:textId="77777777" w:rsidR="003479B9" w:rsidRPr="0055000F" w:rsidRDefault="003479B9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428083D" w14:textId="599B02E0" w:rsidR="003479B9" w:rsidRPr="0055000F" w:rsidRDefault="003479B9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6ED107B7" w14:textId="67542B93" w:rsidR="003479B9" w:rsidRDefault="00322678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6421E579" w14:textId="77777777" w:rsidR="003479B9" w:rsidRPr="0055000F" w:rsidRDefault="003479B9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28C7" w:rsidRPr="0055000F" w14:paraId="15235FCF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4E3F4C35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D5B7926" w14:textId="0BEA2312" w:rsidR="00DA28C7" w:rsidRPr="0055000F" w:rsidRDefault="00C565C5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ever</w:t>
            </w:r>
            <w:proofErr w:type="gramEnd"/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439639" w14:textId="71AB67FB" w:rsidR="00DA28C7" w:rsidRPr="0055000F" w:rsidRDefault="00794EC9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226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E6E671" w14:textId="2F99001E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8.8</w:t>
            </w:r>
          </w:p>
        </w:tc>
      </w:tr>
      <w:tr w:rsidR="00DA28C7" w:rsidRPr="0055000F" w14:paraId="7D63EFF2" w14:textId="77777777" w:rsidTr="0055000F">
        <w:tc>
          <w:tcPr>
            <w:tcW w:w="2100" w:type="dxa"/>
            <w:shd w:val="clear" w:color="auto" w:fill="auto"/>
          </w:tcPr>
          <w:p w14:paraId="091F4B1D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109152E2" w14:textId="22833CD1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former</w:t>
            </w:r>
            <w:proofErr w:type="gramEnd"/>
          </w:p>
        </w:tc>
        <w:tc>
          <w:tcPr>
            <w:tcW w:w="672" w:type="dxa"/>
            <w:shd w:val="clear" w:color="auto" w:fill="auto"/>
            <w:hideMark/>
          </w:tcPr>
          <w:p w14:paraId="3225562F" w14:textId="02311BBB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</w:rPr>
              <w:t>1</w:t>
            </w:r>
            <w:r w:rsidR="0032267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2" w:type="dxa"/>
            <w:shd w:val="clear" w:color="auto" w:fill="auto"/>
            <w:hideMark/>
          </w:tcPr>
          <w:p w14:paraId="5D6817BF" w14:textId="05D7198A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2.9</w:t>
            </w:r>
          </w:p>
        </w:tc>
      </w:tr>
      <w:tr w:rsidR="00DA28C7" w:rsidRPr="0055000F" w14:paraId="4E2123F9" w14:textId="77777777" w:rsidTr="00322678">
        <w:tc>
          <w:tcPr>
            <w:tcW w:w="2100" w:type="dxa"/>
            <w:shd w:val="clear" w:color="auto" w:fill="auto"/>
            <w:hideMark/>
          </w:tcPr>
          <w:p w14:paraId="7DF916E3" w14:textId="77777777" w:rsidR="00DA28C7" w:rsidRPr="0055000F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</w:p>
        </w:tc>
        <w:tc>
          <w:tcPr>
            <w:tcW w:w="1772" w:type="dxa"/>
          </w:tcPr>
          <w:p w14:paraId="57F00BF5" w14:textId="444AC149" w:rsidR="00DA28C7" w:rsidRPr="0055000F" w:rsidRDefault="00DA28C7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672" w:type="dxa"/>
            <w:shd w:val="clear" w:color="auto" w:fill="auto"/>
            <w:hideMark/>
          </w:tcPr>
          <w:p w14:paraId="2F079BD5" w14:textId="4347AFD3" w:rsidR="00DA28C7" w:rsidRPr="0055000F" w:rsidRDefault="00322678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="0001389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shd w:val="clear" w:color="auto" w:fill="auto"/>
            <w:hideMark/>
          </w:tcPr>
          <w:p w14:paraId="51F20E73" w14:textId="62598C0D" w:rsidR="00DA28C7" w:rsidRPr="0055000F" w:rsidRDefault="00A8651D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78.</w:t>
            </w:r>
            <w:r w:rsidR="00013898">
              <w:rPr>
                <w:rFonts w:ascii="Times New Roman" w:hAnsi="Times New Roman"/>
                <w:sz w:val="20"/>
                <w:szCs w:val="20"/>
                <w:lang w:val="en-US" w:eastAsia="de-DE"/>
              </w:rPr>
              <w:t>2</w:t>
            </w:r>
          </w:p>
        </w:tc>
      </w:tr>
      <w:tr w:rsidR="00322678" w:rsidRPr="0055000F" w14:paraId="15ACCBB0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75765685" w14:textId="77777777" w:rsidR="00322678" w:rsidRPr="0055000F" w:rsidRDefault="00322678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7E22C5E" w14:textId="386BDD79" w:rsidR="00322678" w:rsidRPr="0055000F" w:rsidRDefault="00322678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1ACCFC53" w14:textId="5729A232" w:rsidR="00322678" w:rsidRPr="0055000F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44F8BE64" w14:textId="77777777" w:rsidR="00322678" w:rsidRDefault="00322678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B75F4" w:rsidRPr="0055000F" w14:paraId="76BBD269" w14:textId="77777777" w:rsidTr="00DB75F4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711922AA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HPV statu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C53C7E5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non</w:t>
            </w:r>
            <w:proofErr w:type="gramEnd"/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-r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288B02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55000F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69BE71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78.1</w:t>
            </w:r>
          </w:p>
        </w:tc>
      </w:tr>
      <w:tr w:rsidR="00DB75F4" w:rsidRPr="0055000F" w14:paraId="063486E4" w14:textId="77777777" w:rsidTr="00DB75F4">
        <w:tc>
          <w:tcPr>
            <w:tcW w:w="2100" w:type="dxa"/>
            <w:shd w:val="clear" w:color="auto" w:fill="auto"/>
          </w:tcPr>
          <w:p w14:paraId="1E83EC6D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4611C2D3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55000F">
              <w:rPr>
                <w:rFonts w:ascii="Times New Roman" w:hAnsi="Times New Roman"/>
                <w:sz w:val="20"/>
                <w:szCs w:val="20"/>
                <w:lang w:val="en-US"/>
              </w:rPr>
              <w:t>elate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proofErr w:type="gramEnd"/>
          </w:p>
        </w:tc>
        <w:tc>
          <w:tcPr>
            <w:tcW w:w="672" w:type="dxa"/>
            <w:shd w:val="clear" w:color="auto" w:fill="auto"/>
            <w:hideMark/>
          </w:tcPr>
          <w:p w14:paraId="326BFF75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22" w:type="dxa"/>
            <w:shd w:val="clear" w:color="auto" w:fill="auto"/>
            <w:hideMark/>
          </w:tcPr>
          <w:p w14:paraId="7433E712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21.9</w:t>
            </w:r>
          </w:p>
        </w:tc>
      </w:tr>
      <w:tr w:rsidR="00DB75F4" w:rsidRPr="0055000F" w14:paraId="00797E2E" w14:textId="77777777" w:rsidTr="00DB75F4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28279B4B" w14:textId="77777777" w:rsidR="00DB75F4" w:rsidRPr="0055000F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27D4425" w14:textId="77777777" w:rsid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6AAC063F" w14:textId="77777777" w:rsid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647891AD" w14:textId="77777777" w:rsid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 w:rsidR="00DA28C7" w:rsidRPr="0055000F" w14:paraId="78BEB5D1" w14:textId="77777777" w:rsidTr="0055000F"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</w:tcPr>
          <w:p w14:paraId="686DEB42" w14:textId="50B52555" w:rsidR="00DA28C7" w:rsidRPr="00DB75F4" w:rsidRDefault="00DB75F4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Primary therap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BE74114" w14:textId="16DB0E52" w:rsidR="00DA28C7" w:rsidRPr="00DB75F4" w:rsidRDefault="00DB75F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B89101" w14:textId="2663227F" w:rsidR="00DA28C7" w:rsidRPr="00DB75F4" w:rsidRDefault="00DB75F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9FAD0E" w14:textId="6A8DE026" w:rsidR="00DA28C7" w:rsidRPr="00DB75F4" w:rsidRDefault="002D4260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15.</w:t>
            </w:r>
            <w:r w:rsidR="00C04084"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5</w:t>
            </w:r>
          </w:p>
        </w:tc>
      </w:tr>
      <w:tr w:rsidR="00DB75F4" w:rsidRPr="0055000F" w14:paraId="4F952367" w14:textId="77777777" w:rsidTr="00DB75F4">
        <w:tc>
          <w:tcPr>
            <w:tcW w:w="2100" w:type="dxa"/>
            <w:shd w:val="clear" w:color="auto" w:fill="auto"/>
          </w:tcPr>
          <w:p w14:paraId="53343659" w14:textId="77777777" w:rsidR="00DB75F4" w:rsidRP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1515C88E" w14:textId="277BFBB0" w:rsidR="00DB75F4" w:rsidRP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RT</w:t>
            </w:r>
          </w:p>
        </w:tc>
        <w:tc>
          <w:tcPr>
            <w:tcW w:w="672" w:type="dxa"/>
            <w:shd w:val="clear" w:color="auto" w:fill="auto"/>
            <w:hideMark/>
          </w:tcPr>
          <w:p w14:paraId="7FBBA95A" w14:textId="0103B086" w:rsidR="00DB75F4" w:rsidRP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722" w:type="dxa"/>
            <w:shd w:val="clear" w:color="auto" w:fill="auto"/>
            <w:hideMark/>
          </w:tcPr>
          <w:p w14:paraId="5D5CE39F" w14:textId="55D59EB4" w:rsidR="00DB75F4" w:rsidRPr="00DB75F4" w:rsidRDefault="002D4260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13.5</w:t>
            </w:r>
          </w:p>
        </w:tc>
      </w:tr>
      <w:tr w:rsidR="00DB75F4" w:rsidRPr="0055000F" w14:paraId="7A2F37B7" w14:textId="77777777" w:rsidTr="00DB75F4">
        <w:tc>
          <w:tcPr>
            <w:tcW w:w="2100" w:type="dxa"/>
            <w:shd w:val="clear" w:color="auto" w:fill="auto"/>
          </w:tcPr>
          <w:p w14:paraId="518FE86D" w14:textId="77777777" w:rsidR="00DB75F4" w:rsidRPr="00DB75F4" w:rsidRDefault="00DB75F4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18D485D3" w14:textId="48B62ACA" w:rsidR="00DB75F4" w:rsidRPr="00DB75F4" w:rsidRDefault="002D4260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S</w:t>
            </w:r>
            <w:r w:rsidR="00DB75F4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RT</w:t>
            </w:r>
          </w:p>
        </w:tc>
        <w:tc>
          <w:tcPr>
            <w:tcW w:w="672" w:type="dxa"/>
            <w:shd w:val="clear" w:color="auto" w:fill="auto"/>
            <w:hideMark/>
          </w:tcPr>
          <w:p w14:paraId="2C1EBC88" w14:textId="01B4B3CE" w:rsidR="00DB75F4" w:rsidRPr="00DB75F4" w:rsidRDefault="002D4260" w:rsidP="00DB75F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722" w:type="dxa"/>
            <w:shd w:val="clear" w:color="auto" w:fill="auto"/>
            <w:hideMark/>
          </w:tcPr>
          <w:p w14:paraId="32336ED2" w14:textId="1164B1EC" w:rsidR="00C04084" w:rsidRPr="00DB75F4" w:rsidRDefault="00C04084" w:rsidP="00C04084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40.0</w:t>
            </w:r>
          </w:p>
        </w:tc>
      </w:tr>
      <w:tr w:rsidR="002D4260" w:rsidRPr="0055000F" w14:paraId="7BF4167F" w14:textId="77777777" w:rsidTr="002D4260">
        <w:tc>
          <w:tcPr>
            <w:tcW w:w="2100" w:type="dxa"/>
            <w:shd w:val="clear" w:color="auto" w:fill="auto"/>
          </w:tcPr>
          <w:p w14:paraId="42AAE97A" w14:textId="77777777" w:rsidR="002D4260" w:rsidRPr="00DB75F4" w:rsidRDefault="002D4260" w:rsidP="002D4260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31CBBAF2" w14:textId="5E1004C4" w:rsidR="002D4260" w:rsidRPr="00DB75F4" w:rsidRDefault="002D4260" w:rsidP="002D4260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RCT</w:t>
            </w:r>
          </w:p>
        </w:tc>
        <w:tc>
          <w:tcPr>
            <w:tcW w:w="672" w:type="dxa"/>
            <w:shd w:val="clear" w:color="auto" w:fill="auto"/>
            <w:hideMark/>
          </w:tcPr>
          <w:p w14:paraId="6FCFB6A5" w14:textId="39D9E940" w:rsidR="002D4260" w:rsidRPr="00DB75F4" w:rsidRDefault="002D4260" w:rsidP="002D4260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5</w:t>
            </w:r>
          </w:p>
        </w:tc>
        <w:tc>
          <w:tcPr>
            <w:tcW w:w="722" w:type="dxa"/>
            <w:shd w:val="clear" w:color="auto" w:fill="auto"/>
            <w:hideMark/>
          </w:tcPr>
          <w:p w14:paraId="0E9EC4E4" w14:textId="2A8DFDA5" w:rsidR="002D4260" w:rsidRPr="00DB75F4" w:rsidRDefault="002D4260" w:rsidP="002D4260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16.</w:t>
            </w:r>
            <w:r w:rsidR="00C04084"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1</w:t>
            </w:r>
          </w:p>
        </w:tc>
      </w:tr>
      <w:tr w:rsidR="00DA28C7" w:rsidRPr="0055000F" w14:paraId="214C0238" w14:textId="77777777" w:rsidTr="003B15BF">
        <w:tc>
          <w:tcPr>
            <w:tcW w:w="2100" w:type="dxa"/>
            <w:shd w:val="clear" w:color="auto" w:fill="auto"/>
          </w:tcPr>
          <w:p w14:paraId="47521AEC" w14:textId="77777777" w:rsidR="00DA28C7" w:rsidRPr="00DB75F4" w:rsidRDefault="00DA28C7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1772" w:type="dxa"/>
          </w:tcPr>
          <w:p w14:paraId="33DF9D49" w14:textId="5641B02F" w:rsidR="00DA28C7" w:rsidRPr="00DB75F4" w:rsidRDefault="00DB75F4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SRCT</w:t>
            </w:r>
          </w:p>
        </w:tc>
        <w:tc>
          <w:tcPr>
            <w:tcW w:w="672" w:type="dxa"/>
            <w:shd w:val="clear" w:color="auto" w:fill="auto"/>
            <w:hideMark/>
          </w:tcPr>
          <w:p w14:paraId="24A1D349" w14:textId="57BFE63A" w:rsidR="00DA28C7" w:rsidRPr="00DB75F4" w:rsidRDefault="002D4260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3</w:t>
            </w:r>
          </w:p>
        </w:tc>
        <w:tc>
          <w:tcPr>
            <w:tcW w:w="722" w:type="dxa"/>
            <w:shd w:val="clear" w:color="auto" w:fill="auto"/>
            <w:hideMark/>
          </w:tcPr>
          <w:p w14:paraId="6F336238" w14:textId="0B667C27" w:rsidR="00DA28C7" w:rsidRPr="00DB75F4" w:rsidRDefault="002D4260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14.</w:t>
            </w:r>
            <w:r w:rsidR="00C04084">
              <w:rPr>
                <w:rFonts w:ascii="Times New Roman" w:hAnsi="Times New Roman"/>
                <w:color w:val="FF0000"/>
                <w:sz w:val="20"/>
                <w:szCs w:val="20"/>
                <w:lang w:val="en-US" w:eastAsia="de-DE"/>
              </w:rPr>
              <w:t>8</w:t>
            </w:r>
          </w:p>
        </w:tc>
      </w:tr>
      <w:tr w:rsidR="003B15BF" w:rsidRPr="0055000F" w14:paraId="61CAFE66" w14:textId="77777777" w:rsidTr="0055000F"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</w:tcPr>
          <w:p w14:paraId="3B23F8DF" w14:textId="77777777" w:rsidR="003B15BF" w:rsidRPr="00DB75F4" w:rsidRDefault="003B15BF" w:rsidP="0055000F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E0F520F" w14:textId="4D0400B4" w:rsidR="003B15BF" w:rsidRPr="00DB75F4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proofErr w:type="gramStart"/>
            <w:r w:rsidRPr="00DB75F4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5CCBFB7D" w14:textId="53D85335" w:rsidR="003B15BF" w:rsidRPr="00DB75F4" w:rsidRDefault="002D4260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14:paraId="187BD5EF" w14:textId="75B590D3" w:rsidR="003B15BF" w:rsidRPr="00DB75F4" w:rsidRDefault="003B15BF" w:rsidP="00CA7CBB">
            <w:pPr>
              <w:pStyle w:val="Table"/>
              <w:spacing w:line="276" w:lineRule="auto"/>
              <w:jc w:val="center"/>
              <w:rPr>
                <w:rFonts w:ascii="Times New Roman" w:hAnsi="Times New Roman"/>
                <w:color w:val="FF0000"/>
                <w:kern w:val="24"/>
                <w:sz w:val="20"/>
                <w:szCs w:val="20"/>
              </w:rPr>
            </w:pPr>
          </w:p>
        </w:tc>
      </w:tr>
    </w:tbl>
    <w:p w14:paraId="6252C418" w14:textId="7C70CA72" w:rsidR="00C04084" w:rsidRPr="002D4260" w:rsidRDefault="00CA7CBB" w:rsidP="002D4260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median age (range), 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2 </w:t>
      </w:r>
      <w:r w:rsidR="0055000F"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ral DNA-negative or DNA-positive but transcript-negative; 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="0055000F"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iral DNA- and transcript-positive according to </w:t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fldChar w:fldCharType="begin">
          <w:fldData xml:space="preserve">PEVuZE5vdGU+PENpdGU+PEF1dGhvcj5Ib2x6aW5nZXI8L0F1dGhvcj48WWVhcj4yMDEyPC9ZZWFy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=
</w:fldData>
        </w:fldChar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instrText xml:space="preserve"> ADDIN EN.CITE </w:instrText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fldChar w:fldCharType="begin">
          <w:fldData xml:space="preserve">PEVuZE5vdGU+PENpdGU+PEF1dGhvcj5Ib2x6aW5nZXI8L0F1dGhvcj48WWVhcj4yMDEyPC9ZZWFy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=
</w:fldData>
        </w:fldChar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instrText xml:space="preserve"> ADDIN EN.CITE.DATA </w:instrText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fldChar w:fldCharType="end"/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fldChar w:fldCharType="separate"/>
      </w:r>
      <w:r w:rsidR="00423F2D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(</w:t>
      </w:r>
      <w:hyperlink w:anchor="_ENREF_1" w:tooltip="Holzinger, 2012 #2691" w:history="1">
        <w:r w:rsidR="00423F2D">
          <w:rPr>
            <w:rFonts w:ascii="Times New Roman" w:hAnsi="Times New Roman" w:cs="Times New Roman"/>
            <w:i/>
            <w:noProof/>
            <w:sz w:val="20"/>
            <w:szCs w:val="20"/>
            <w:lang w:val="en-US"/>
          </w:rPr>
          <w:t>Holzinger et al., 2012</w:t>
        </w:r>
      </w:hyperlink>
      <w:r w:rsidR="00423F2D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)</w:t>
      </w:r>
      <w:r w:rsidR="00423F2D">
        <w:rPr>
          <w:rFonts w:ascii="Times New Roman" w:hAnsi="Times New Roman" w:cs="Times New Roman"/>
          <w:i/>
          <w:sz w:val="20"/>
          <w:szCs w:val="20"/>
          <w:lang w:val="en-US"/>
        </w:rPr>
        <w:fldChar w:fldCharType="end"/>
      </w:r>
      <w:r w:rsidR="0055000F" w:rsidRPr="00400E3F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proofErr w:type="gramEnd"/>
      <w:r w:rsidR="00DB75F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DB75F4" w:rsidRPr="00C04084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S, surgery; RT, radiotherapy; RCT, </w:t>
      </w:r>
      <w:proofErr w:type="spellStart"/>
      <w:r w:rsidR="00DB75F4" w:rsidRPr="00C04084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radiochemo</w:t>
      </w:r>
      <w:proofErr w:type="spellEnd"/>
      <w:r w:rsidR="00DB75F4" w:rsidRPr="00C04084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therapy</w:t>
      </w:r>
      <w:r w:rsidR="00C04084" w:rsidRPr="00C04084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>.</w:t>
      </w:r>
      <w:bookmarkStart w:id="0" w:name="_GoBack"/>
      <w:bookmarkEnd w:id="0"/>
    </w:p>
    <w:sectPr w:rsidR="00C04084" w:rsidRPr="002D4260" w:rsidSect="005F65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fdp95xxvxsdjer0w95v0x5zr2adwa95z9a&quot;&gt;library-jochen-Converted Copy&lt;record-ids&gt;&lt;item&gt;2691&lt;/item&gt;&lt;/record-ids&gt;&lt;/item&gt;&lt;/Libraries&gt;"/>
  </w:docVars>
  <w:rsids>
    <w:rsidRoot w:val="00D321FC"/>
    <w:rsid w:val="00001079"/>
    <w:rsid w:val="00006B9F"/>
    <w:rsid w:val="00013898"/>
    <w:rsid w:val="000265BF"/>
    <w:rsid w:val="00030A10"/>
    <w:rsid w:val="00033231"/>
    <w:rsid w:val="00037252"/>
    <w:rsid w:val="00051A7C"/>
    <w:rsid w:val="00053722"/>
    <w:rsid w:val="00076C68"/>
    <w:rsid w:val="000819DE"/>
    <w:rsid w:val="00085F3B"/>
    <w:rsid w:val="0009442C"/>
    <w:rsid w:val="000A2A90"/>
    <w:rsid w:val="000B7188"/>
    <w:rsid w:val="000C14D2"/>
    <w:rsid w:val="000E5655"/>
    <w:rsid w:val="00101901"/>
    <w:rsid w:val="00114E64"/>
    <w:rsid w:val="00125D1E"/>
    <w:rsid w:val="00133EB8"/>
    <w:rsid w:val="0014689E"/>
    <w:rsid w:val="001633EF"/>
    <w:rsid w:val="001645BB"/>
    <w:rsid w:val="00181895"/>
    <w:rsid w:val="00191102"/>
    <w:rsid w:val="00196864"/>
    <w:rsid w:val="00196EF6"/>
    <w:rsid w:val="001C1DEB"/>
    <w:rsid w:val="001D5DDA"/>
    <w:rsid w:val="001F2430"/>
    <w:rsid w:val="002005E2"/>
    <w:rsid w:val="00200FBC"/>
    <w:rsid w:val="0024236E"/>
    <w:rsid w:val="00290EEB"/>
    <w:rsid w:val="002A4287"/>
    <w:rsid w:val="002D4260"/>
    <w:rsid w:val="002F38A1"/>
    <w:rsid w:val="00301EB6"/>
    <w:rsid w:val="00317D4D"/>
    <w:rsid w:val="00322678"/>
    <w:rsid w:val="003328A3"/>
    <w:rsid w:val="00345559"/>
    <w:rsid w:val="003479B9"/>
    <w:rsid w:val="00374673"/>
    <w:rsid w:val="00374E58"/>
    <w:rsid w:val="003A46D0"/>
    <w:rsid w:val="003A5598"/>
    <w:rsid w:val="003B15BF"/>
    <w:rsid w:val="003B386A"/>
    <w:rsid w:val="003F7B37"/>
    <w:rsid w:val="00400E3F"/>
    <w:rsid w:val="004044CB"/>
    <w:rsid w:val="0041342F"/>
    <w:rsid w:val="00413D7E"/>
    <w:rsid w:val="00423F2D"/>
    <w:rsid w:val="004259C0"/>
    <w:rsid w:val="00432DE5"/>
    <w:rsid w:val="00437DE3"/>
    <w:rsid w:val="00451EDC"/>
    <w:rsid w:val="00492247"/>
    <w:rsid w:val="00493D4E"/>
    <w:rsid w:val="004B2CE6"/>
    <w:rsid w:val="004D5DCE"/>
    <w:rsid w:val="00516CA1"/>
    <w:rsid w:val="0052103A"/>
    <w:rsid w:val="0052392D"/>
    <w:rsid w:val="00540DD3"/>
    <w:rsid w:val="0055000F"/>
    <w:rsid w:val="00555200"/>
    <w:rsid w:val="00574D7F"/>
    <w:rsid w:val="00575FA2"/>
    <w:rsid w:val="005A7DFF"/>
    <w:rsid w:val="005B43EC"/>
    <w:rsid w:val="005C7419"/>
    <w:rsid w:val="005D2A0A"/>
    <w:rsid w:val="005D7AA5"/>
    <w:rsid w:val="005E2FD1"/>
    <w:rsid w:val="005F02D5"/>
    <w:rsid w:val="005F21A3"/>
    <w:rsid w:val="005F65DC"/>
    <w:rsid w:val="006219E6"/>
    <w:rsid w:val="006220E2"/>
    <w:rsid w:val="006437EE"/>
    <w:rsid w:val="00644074"/>
    <w:rsid w:val="00683944"/>
    <w:rsid w:val="006872CD"/>
    <w:rsid w:val="0069606F"/>
    <w:rsid w:val="006E66F3"/>
    <w:rsid w:val="006F7673"/>
    <w:rsid w:val="00711E83"/>
    <w:rsid w:val="00742AD6"/>
    <w:rsid w:val="00744454"/>
    <w:rsid w:val="00794EC9"/>
    <w:rsid w:val="007A2B72"/>
    <w:rsid w:val="007C4ACC"/>
    <w:rsid w:val="008516A9"/>
    <w:rsid w:val="00861548"/>
    <w:rsid w:val="00871218"/>
    <w:rsid w:val="00872885"/>
    <w:rsid w:val="008A1F2E"/>
    <w:rsid w:val="008D2422"/>
    <w:rsid w:val="008F1583"/>
    <w:rsid w:val="008F2732"/>
    <w:rsid w:val="00914086"/>
    <w:rsid w:val="0093382D"/>
    <w:rsid w:val="009938FB"/>
    <w:rsid w:val="009A2E8F"/>
    <w:rsid w:val="009A7A05"/>
    <w:rsid w:val="009B7054"/>
    <w:rsid w:val="009B7CBC"/>
    <w:rsid w:val="009D4492"/>
    <w:rsid w:val="009E3CF3"/>
    <w:rsid w:val="009E45CA"/>
    <w:rsid w:val="00A07269"/>
    <w:rsid w:val="00A30EB4"/>
    <w:rsid w:val="00A3644F"/>
    <w:rsid w:val="00A45524"/>
    <w:rsid w:val="00A57D61"/>
    <w:rsid w:val="00A57DB2"/>
    <w:rsid w:val="00A606EA"/>
    <w:rsid w:val="00A6576E"/>
    <w:rsid w:val="00A67746"/>
    <w:rsid w:val="00A8651D"/>
    <w:rsid w:val="00AA5BFB"/>
    <w:rsid w:val="00AB16F6"/>
    <w:rsid w:val="00AE59A1"/>
    <w:rsid w:val="00B15647"/>
    <w:rsid w:val="00B331FC"/>
    <w:rsid w:val="00B6754C"/>
    <w:rsid w:val="00B87C38"/>
    <w:rsid w:val="00B97BC3"/>
    <w:rsid w:val="00BB3F92"/>
    <w:rsid w:val="00BC0289"/>
    <w:rsid w:val="00BF547B"/>
    <w:rsid w:val="00C03B9B"/>
    <w:rsid w:val="00C04084"/>
    <w:rsid w:val="00C06DF3"/>
    <w:rsid w:val="00C22BC6"/>
    <w:rsid w:val="00C322E5"/>
    <w:rsid w:val="00C340E9"/>
    <w:rsid w:val="00C522FE"/>
    <w:rsid w:val="00C565C5"/>
    <w:rsid w:val="00C60F27"/>
    <w:rsid w:val="00C923FC"/>
    <w:rsid w:val="00CA7CBB"/>
    <w:rsid w:val="00CC3035"/>
    <w:rsid w:val="00CC374B"/>
    <w:rsid w:val="00CC6A33"/>
    <w:rsid w:val="00CD0EEC"/>
    <w:rsid w:val="00CD7029"/>
    <w:rsid w:val="00CF72F5"/>
    <w:rsid w:val="00D006F4"/>
    <w:rsid w:val="00D26EEC"/>
    <w:rsid w:val="00D321FC"/>
    <w:rsid w:val="00D32415"/>
    <w:rsid w:val="00D33028"/>
    <w:rsid w:val="00D34599"/>
    <w:rsid w:val="00D54A6D"/>
    <w:rsid w:val="00D65884"/>
    <w:rsid w:val="00D70C76"/>
    <w:rsid w:val="00D92DDA"/>
    <w:rsid w:val="00D95B08"/>
    <w:rsid w:val="00DA28C7"/>
    <w:rsid w:val="00DB75F4"/>
    <w:rsid w:val="00E05879"/>
    <w:rsid w:val="00E826C9"/>
    <w:rsid w:val="00E87EDF"/>
    <w:rsid w:val="00E91E50"/>
    <w:rsid w:val="00EB0D98"/>
    <w:rsid w:val="00EB1B7C"/>
    <w:rsid w:val="00EB2FC0"/>
    <w:rsid w:val="00EB3A3A"/>
    <w:rsid w:val="00EC3D36"/>
    <w:rsid w:val="00EE7729"/>
    <w:rsid w:val="00F0386C"/>
    <w:rsid w:val="00F1130E"/>
    <w:rsid w:val="00F2129A"/>
    <w:rsid w:val="00F3043B"/>
    <w:rsid w:val="00F51C76"/>
    <w:rsid w:val="00F52EF0"/>
    <w:rsid w:val="00F70143"/>
    <w:rsid w:val="00F75E03"/>
    <w:rsid w:val="00FF0071"/>
    <w:rsid w:val="00FF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BB3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5500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1FC"/>
    <w:pPr>
      <w:spacing w:line="360" w:lineRule="auto"/>
    </w:pPr>
    <w:rPr>
      <w:rFonts w:ascii="Arial" w:hAnsi="Arial"/>
      <w:color w:val="000000" w:themeColor="text1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321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D321FC"/>
    <w:rPr>
      <w:bCs/>
      <w:sz w:val="18"/>
      <w:szCs w:val="20"/>
    </w:rPr>
  </w:style>
  <w:style w:type="paragraph" w:customStyle="1" w:styleId="Tabellenkopfzeile">
    <w:name w:val="Tabellenkopfzeile"/>
    <w:basedOn w:val="Standard"/>
    <w:qFormat/>
    <w:rsid w:val="00D321FC"/>
    <w:rPr>
      <w:bCs/>
      <w:sz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0587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05879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05879"/>
    <w:rPr>
      <w:rFonts w:ascii="Arial" w:hAnsi="Arial"/>
      <w:color w:val="000000" w:themeColor="text1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0587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05879"/>
    <w:rPr>
      <w:rFonts w:ascii="Arial" w:hAnsi="Arial"/>
      <w:b/>
      <w:bCs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58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5879"/>
    <w:rPr>
      <w:rFonts w:ascii="Lucida Grande" w:hAnsi="Lucida Grande" w:cs="Lucida Grande"/>
      <w:color w:val="000000" w:themeColor="text1"/>
      <w:sz w:val="18"/>
      <w:szCs w:val="18"/>
    </w:rPr>
  </w:style>
  <w:style w:type="paragraph" w:customStyle="1" w:styleId="Table">
    <w:name w:val="Table"/>
    <w:basedOn w:val="Standard"/>
    <w:qFormat/>
    <w:rsid w:val="00C06DF3"/>
    <w:pPr>
      <w:spacing w:line="240" w:lineRule="auto"/>
    </w:pPr>
    <w:rPr>
      <w:rFonts w:eastAsia="Times New Roman" w:cs="Times New Roman"/>
      <w:color w:val="auto"/>
      <w:szCs w:val="22"/>
    </w:rPr>
  </w:style>
  <w:style w:type="table" w:styleId="Tabellenraster">
    <w:name w:val="Table Grid"/>
    <w:basedOn w:val="NormaleTabelle"/>
    <w:uiPriority w:val="59"/>
    <w:rsid w:val="00C06DF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5500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V</dc:creator>
  <cp:lastModifiedBy>Jochen Heß</cp:lastModifiedBy>
  <cp:revision>2</cp:revision>
  <dcterms:created xsi:type="dcterms:W3CDTF">2016-11-18T15:57:00Z</dcterms:created>
  <dcterms:modified xsi:type="dcterms:W3CDTF">2016-11-18T15:57:00Z</dcterms:modified>
</cp:coreProperties>
</file>